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E1A796" w14:textId="2F76749F" w:rsidR="00F32862" w:rsidRDefault="00F32862" w:rsidP="00F32862">
      <w:pPr>
        <w:spacing w:line="240" w:lineRule="auto"/>
        <w:rPr>
          <w:rFonts w:ascii="Arial" w:hAnsi="Arial" w:cs="Arial"/>
        </w:rPr>
      </w:pPr>
      <w:r w:rsidRPr="00B60B72">
        <w:rPr>
          <w:rFonts w:ascii="Arial" w:hAnsi="Arial" w:cs="Arial"/>
          <w:b/>
        </w:rPr>
        <w:t xml:space="preserve">Supplementary Table </w:t>
      </w:r>
      <w:r w:rsidR="00AB4210">
        <w:rPr>
          <w:rFonts w:ascii="Arial" w:hAnsi="Arial" w:cs="Arial"/>
          <w:b/>
        </w:rPr>
        <w:t>1</w:t>
      </w:r>
      <w:r w:rsidRPr="00B60B72">
        <w:rPr>
          <w:rFonts w:ascii="Arial" w:hAnsi="Arial" w:cs="Arial"/>
          <w:b/>
        </w:rPr>
        <w:t>.</w:t>
      </w:r>
      <w:r w:rsidRPr="00B60B72">
        <w:rPr>
          <w:rFonts w:ascii="Arial" w:hAnsi="Arial" w:cs="Arial"/>
        </w:rPr>
        <w:t xml:space="preserve"> The list of antibodies used for immunohistochemistry in this study</w:t>
      </w:r>
    </w:p>
    <w:tbl>
      <w:tblPr>
        <w:tblW w:w="140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7"/>
        <w:gridCol w:w="1025"/>
        <w:gridCol w:w="943"/>
        <w:gridCol w:w="1134"/>
        <w:gridCol w:w="1417"/>
        <w:gridCol w:w="850"/>
        <w:gridCol w:w="2665"/>
        <w:gridCol w:w="1167"/>
        <w:gridCol w:w="1629"/>
        <w:gridCol w:w="1731"/>
        <w:gridCol w:w="1181"/>
      </w:tblGrid>
      <w:tr w:rsidR="00D245FE" w:rsidRPr="00B60B72" w14:paraId="56898E6A" w14:textId="77777777" w:rsidTr="00AE5E23">
        <w:trPr>
          <w:trHeight w:val="5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E6F596" w14:textId="77777777" w:rsidR="00F32862" w:rsidRPr="00B60B72" w:rsidRDefault="00F32862" w:rsidP="00C31E81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B60B72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68825C" w14:textId="61D1D9DB" w:rsidR="00F32862" w:rsidRPr="00B60B72" w:rsidRDefault="00F32862" w:rsidP="00857A95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B60B72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Antibodies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5E01D3" w14:textId="77777777" w:rsidR="00F32862" w:rsidRPr="00B60B72" w:rsidRDefault="00F32862" w:rsidP="00C31E81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B60B72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Cat. No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78E5E6" w14:textId="77777777" w:rsidR="00F32862" w:rsidRPr="00B60B72" w:rsidRDefault="00F32862" w:rsidP="00C31E81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B60B72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Clo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18981F" w14:textId="77777777" w:rsidR="00F32862" w:rsidRPr="00B60B72" w:rsidRDefault="00F32862" w:rsidP="00C31E81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B60B72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Compan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90C8F0" w14:textId="77777777" w:rsidR="00F32862" w:rsidRPr="00B60B72" w:rsidRDefault="00F32862" w:rsidP="00C31E81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B60B72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Dilution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795356" w14:textId="77777777" w:rsidR="00F32862" w:rsidRPr="00B60B72" w:rsidRDefault="00F32862" w:rsidP="00C31E81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B60B72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Antigen retrieval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7EF444" w14:textId="77777777" w:rsidR="00F32862" w:rsidRPr="00B60B72" w:rsidRDefault="00F32862" w:rsidP="00C31E81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B60B72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Endogenous peroxidase block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6DAF5D" w14:textId="77777777" w:rsidR="00F32862" w:rsidRPr="00B60B72" w:rsidRDefault="00F32862" w:rsidP="00C31E81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B60B72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Incubation time with primary antibo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ED7AC0" w14:textId="77777777" w:rsidR="00F32862" w:rsidRPr="00B60B72" w:rsidRDefault="00F32862" w:rsidP="00C31E81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B60B72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Secondary and chromogen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8AC3E2" w14:textId="77777777" w:rsidR="00F32862" w:rsidRPr="00B60B72" w:rsidRDefault="00F32862" w:rsidP="00C31E81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B60B72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Machine</w:t>
            </w:r>
          </w:p>
        </w:tc>
      </w:tr>
      <w:tr w:rsidR="0074622B" w:rsidRPr="00B60B72" w14:paraId="3F5AF844" w14:textId="77777777" w:rsidTr="004D6C78">
        <w:trPr>
          <w:trHeight w:val="7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F52F46" w14:textId="315D7BF3" w:rsidR="0074622B" w:rsidRPr="00B60B72" w:rsidRDefault="0074622B" w:rsidP="0074622B">
            <w:pPr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FB3BDE" w14:textId="4EE23D88" w:rsidR="0074622B" w:rsidRPr="00B60B72" w:rsidRDefault="0074622B" w:rsidP="0074622B">
            <w:pPr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eastAsia="맑은 고딕" w:hAnsi="Arial" w:cs="Arial"/>
                <w:kern w:val="0"/>
                <w:sz w:val="16"/>
                <w:szCs w:val="16"/>
              </w:rPr>
              <w:t>D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347F7A" w14:textId="3B48A51E" w:rsidR="0074622B" w:rsidRPr="00B60B72" w:rsidRDefault="0074622B" w:rsidP="0074622B">
            <w:pPr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A04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0B3E45" w14:textId="7D08C0BB" w:rsidR="0074622B" w:rsidRPr="00B60B72" w:rsidRDefault="0074622B" w:rsidP="0074622B">
            <w:pPr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Polyclon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609377" w14:textId="4D209C41" w:rsidR="0074622B" w:rsidRPr="00B60B72" w:rsidRDefault="0074622B" w:rsidP="0074622B">
            <w:pPr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DAK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061120" w14:textId="0157F5ED" w:rsidR="0074622B" w:rsidRPr="00B60B72" w:rsidRDefault="0074622B" w:rsidP="0074622B">
            <w:pPr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1:200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CBD63F" w14:textId="5BE0BFA7" w:rsidR="0074622B" w:rsidRPr="00AE5E23" w:rsidRDefault="0074622B" w:rsidP="0074622B">
            <w:pPr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AE5E23">
              <w:rPr>
                <w:rFonts w:ascii="Arial" w:eastAsia="맑은 고딕" w:hAnsi="Arial" w:cs="Arial"/>
                <w:kern w:val="0"/>
                <w:sz w:val="16"/>
                <w:szCs w:val="16"/>
              </w:rPr>
              <w:t>20 min with ER1 Buffer (pH 6.0)  in ROOM T. Bond-III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E71A56" w14:textId="79F05E74" w:rsidR="0074622B" w:rsidRPr="00AE5E23" w:rsidRDefault="0074622B" w:rsidP="0074622B">
            <w:pPr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AE5E23"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5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EA1ADA" w14:textId="634B4175" w:rsidR="0074622B" w:rsidRPr="00AE5E23" w:rsidRDefault="0074622B" w:rsidP="0074622B">
            <w:pPr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AE5E23">
              <w:rPr>
                <w:rFonts w:ascii="Arial" w:eastAsia="맑은 고딕" w:hAnsi="Arial" w:cs="Arial"/>
                <w:kern w:val="0"/>
                <w:sz w:val="16"/>
                <w:szCs w:val="16"/>
              </w:rPr>
              <w:t>15min with Bond-III autoimmunostainer (Leica Biosystem, Melbourne, Australi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14ED38" w14:textId="63844654" w:rsidR="0074622B" w:rsidRPr="00AE5E23" w:rsidRDefault="0074622B" w:rsidP="0074622B">
            <w:pPr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AE5E23">
              <w:rPr>
                <w:rFonts w:ascii="Arial" w:eastAsia="맑은 고딕" w:hAnsi="Arial" w:cs="Arial"/>
                <w:kern w:val="0"/>
                <w:sz w:val="16"/>
                <w:szCs w:val="16"/>
              </w:rPr>
              <w:t>8 min Bond-III autoimmunostainer (Leica Biosystem, Melbourne, Australia) using Bond™  Polymer refine detection, DS9800 (Vision Biosystems, Melbourne, Australia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E2ABBF" w14:textId="7C2A1A57" w:rsidR="0074622B" w:rsidRPr="0048321B" w:rsidRDefault="0074622B" w:rsidP="0074622B">
            <w:pPr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BOND II</w:t>
            </w:r>
            <w:r>
              <w:rPr>
                <w:rFonts w:ascii="Arial" w:eastAsia="맑은 고딕" w:hAnsi="Arial" w:cs="Arial"/>
                <w:kern w:val="0"/>
                <w:sz w:val="16"/>
                <w:szCs w:val="16"/>
              </w:rPr>
              <w:t>I</w:t>
            </w:r>
          </w:p>
        </w:tc>
      </w:tr>
      <w:tr w:rsidR="0074622B" w:rsidRPr="00B60B72" w14:paraId="31A2F317" w14:textId="77777777" w:rsidTr="004A2A7C">
        <w:trPr>
          <w:trHeight w:val="5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F30C37" w14:textId="5618A505" w:rsidR="0074622B" w:rsidRPr="00B60B72" w:rsidRDefault="0074622B" w:rsidP="0074622B">
            <w:pPr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F90799" w14:textId="19CAD7D2" w:rsidR="0074622B" w:rsidRPr="00B60B72" w:rsidRDefault="0074622B" w:rsidP="0074622B">
            <w:pPr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eastAsia="맑은 고딕" w:hAnsi="Arial" w:cs="Arial"/>
                <w:kern w:val="0"/>
                <w:sz w:val="16"/>
                <w:szCs w:val="16"/>
              </w:rPr>
              <w:t>D2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A523E5" w14:textId="1C1DCD3C" w:rsidR="0074622B" w:rsidRPr="00B60B72" w:rsidRDefault="0074622B" w:rsidP="0074622B">
            <w:pPr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NCL-L-CD20-26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5EBB37" w14:textId="682ACBE9" w:rsidR="0074622B" w:rsidRPr="00B60B72" w:rsidRDefault="0074622B" w:rsidP="0074622B">
            <w:pPr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L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412191" w14:textId="78C9CC87" w:rsidR="0074622B" w:rsidRPr="00B60B72" w:rsidRDefault="0074622B" w:rsidP="0074622B">
            <w:pPr>
              <w:spacing w:after="0" w:line="240" w:lineRule="auto"/>
              <w:jc w:val="center"/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Novocastr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B1A9CB" w14:textId="5AD713C3" w:rsidR="0074622B" w:rsidRPr="00B60B72" w:rsidRDefault="0074622B" w:rsidP="0074622B">
            <w:pPr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1:400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CB9CCD" w14:textId="58254B3A" w:rsidR="0074622B" w:rsidRPr="00AE5E23" w:rsidRDefault="0074622B" w:rsidP="0074622B">
            <w:pPr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AE5E23">
              <w:rPr>
                <w:rFonts w:ascii="Arial" w:eastAsia="맑은 고딕" w:hAnsi="Arial" w:cs="Arial"/>
                <w:kern w:val="0"/>
                <w:sz w:val="16"/>
                <w:szCs w:val="16"/>
              </w:rPr>
              <w:t>20 min with ER1 Buffer (pH 6.0)  in ROOM T. Bond-III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4B25F6" w14:textId="15648F17" w:rsidR="0074622B" w:rsidRPr="00AE5E23" w:rsidRDefault="0074622B" w:rsidP="0074622B">
            <w:pPr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AE5E23"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5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FC1EC4" w14:textId="591B0DF4" w:rsidR="0074622B" w:rsidRPr="00AE5E23" w:rsidRDefault="0074622B" w:rsidP="0074622B">
            <w:pPr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AE5E23">
              <w:rPr>
                <w:rFonts w:ascii="Arial" w:eastAsia="맑은 고딕" w:hAnsi="Arial" w:cs="Arial"/>
                <w:kern w:val="0"/>
                <w:sz w:val="16"/>
                <w:szCs w:val="16"/>
              </w:rPr>
              <w:t>15min with Bond-III autoimmunostainer (Leica Biosystem, Melbourne, Australi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351B3A" w14:textId="312291E4" w:rsidR="0074622B" w:rsidRPr="00AE5E23" w:rsidRDefault="0074622B" w:rsidP="0074622B">
            <w:pPr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AE5E23">
              <w:rPr>
                <w:rFonts w:ascii="Arial" w:eastAsia="맑은 고딕" w:hAnsi="Arial" w:cs="Arial"/>
                <w:kern w:val="0"/>
                <w:sz w:val="16"/>
                <w:szCs w:val="16"/>
              </w:rPr>
              <w:t>8 min Bond-III autoimmunostainer (Leica Biosystem, Melbourne, Australia) using Bond™  Polymer refine detection, DS9800 (Vision Biosystems, Melbourne, Australia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622143" w14:textId="3A662870" w:rsidR="0074622B" w:rsidRPr="00B60B72" w:rsidRDefault="0074622B" w:rsidP="0074622B">
            <w:pPr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BOND II</w:t>
            </w:r>
            <w:r>
              <w:rPr>
                <w:rFonts w:ascii="Arial" w:eastAsia="맑은 고딕" w:hAnsi="Arial" w:cs="Arial"/>
                <w:kern w:val="0"/>
                <w:sz w:val="16"/>
                <w:szCs w:val="16"/>
              </w:rPr>
              <w:t>I</w:t>
            </w:r>
          </w:p>
        </w:tc>
      </w:tr>
      <w:tr w:rsidR="0074622B" w:rsidRPr="00B60B72" w14:paraId="5336AC8B" w14:textId="77777777" w:rsidTr="007B0342">
        <w:trPr>
          <w:trHeight w:val="6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296620" w14:textId="5AE2D619" w:rsidR="0074622B" w:rsidRPr="00B60B72" w:rsidRDefault="0074622B" w:rsidP="0074622B">
            <w:pPr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161D0B" w14:textId="222561F7" w:rsidR="0074622B" w:rsidRPr="00B60B72" w:rsidRDefault="0074622B" w:rsidP="0074622B">
            <w:pPr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kern w:val="0"/>
                <w:sz w:val="16"/>
                <w:szCs w:val="16"/>
              </w:rPr>
              <w:t>Ki-6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64D49C" w14:textId="30179BAA" w:rsidR="0074622B" w:rsidRPr="00B60B72" w:rsidRDefault="0074622B" w:rsidP="0074622B">
            <w:pPr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M72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3D458E" w14:textId="744EEF63" w:rsidR="0074622B" w:rsidRPr="00B60B72" w:rsidRDefault="0074622B" w:rsidP="0074622B">
            <w:pPr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MIB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A22D1B" w14:textId="6D0C2CEB" w:rsidR="0074622B" w:rsidRPr="00B60B72" w:rsidRDefault="0074622B" w:rsidP="0074622B">
            <w:pPr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DAK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A93A73" w14:textId="2CB59712" w:rsidR="0074622B" w:rsidRPr="00B60B72" w:rsidRDefault="0074622B" w:rsidP="0074622B">
            <w:pPr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1:200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343F38" w14:textId="738019ED" w:rsidR="0074622B" w:rsidRPr="00AE5E23" w:rsidRDefault="0074622B" w:rsidP="0074622B">
            <w:pPr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AE5E23">
              <w:rPr>
                <w:rFonts w:ascii="Arial" w:eastAsia="맑은 고딕" w:hAnsi="Arial" w:cs="Arial"/>
                <w:kern w:val="0"/>
                <w:sz w:val="16"/>
                <w:szCs w:val="16"/>
              </w:rPr>
              <w:t>20 min with ER1 Buffer (pH 6.0)  in ROOM T. Bond-III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6A217C" w14:textId="26D882C8" w:rsidR="0074622B" w:rsidRPr="00AE5E23" w:rsidRDefault="0074622B" w:rsidP="0074622B">
            <w:pPr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AE5E23"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5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93593B" w14:textId="772D3196" w:rsidR="0074622B" w:rsidRPr="00AE5E23" w:rsidRDefault="0074622B" w:rsidP="0074622B">
            <w:pPr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AE5E23">
              <w:rPr>
                <w:rFonts w:ascii="Arial" w:eastAsia="맑은 고딕" w:hAnsi="Arial" w:cs="Arial"/>
                <w:kern w:val="0"/>
                <w:sz w:val="16"/>
                <w:szCs w:val="16"/>
              </w:rPr>
              <w:t>15min with Bond-III autoimmunostainer (Leica Biosystem, Melbourne, Australi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D2F558" w14:textId="66152648" w:rsidR="0074622B" w:rsidRPr="00AE5E23" w:rsidRDefault="0074622B" w:rsidP="0074622B">
            <w:pPr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AE5E23">
              <w:rPr>
                <w:rFonts w:ascii="Arial" w:eastAsia="맑은 고딕" w:hAnsi="Arial" w:cs="Arial"/>
                <w:kern w:val="0"/>
                <w:sz w:val="16"/>
                <w:szCs w:val="16"/>
              </w:rPr>
              <w:t>8 min Bond-III autoimmunostainer (Leica Biosystem, Melbourne, Australia) using Bond™  Polymer refine detection, DS9800 (Vision Biosystems, Melbourne, Australia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1ADA54" w14:textId="23B6CE4D" w:rsidR="0074622B" w:rsidRPr="00B60B72" w:rsidRDefault="0074622B" w:rsidP="0074622B">
            <w:pPr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BOND II</w:t>
            </w:r>
            <w:r>
              <w:rPr>
                <w:rFonts w:ascii="Arial" w:eastAsia="맑은 고딕" w:hAnsi="Arial" w:cs="Arial"/>
                <w:kern w:val="0"/>
                <w:sz w:val="16"/>
                <w:szCs w:val="16"/>
              </w:rPr>
              <w:t>I</w:t>
            </w:r>
          </w:p>
        </w:tc>
      </w:tr>
    </w:tbl>
    <w:p w14:paraId="38D80F86" w14:textId="77777777" w:rsidR="00F32862" w:rsidRPr="00E44165" w:rsidRDefault="00F32862" w:rsidP="00F32862">
      <w:pPr>
        <w:spacing w:line="240" w:lineRule="auto"/>
        <w:rPr>
          <w:rFonts w:ascii="Arial" w:hAnsi="Arial" w:cs="Arial"/>
          <w:sz w:val="16"/>
          <w:szCs w:val="16"/>
        </w:rPr>
      </w:pPr>
    </w:p>
    <w:p w14:paraId="53D863D7" w14:textId="77777777" w:rsidR="00F32862" w:rsidRPr="00E44165" w:rsidRDefault="00F32862" w:rsidP="00F32862">
      <w:pPr>
        <w:rPr>
          <w:rFonts w:ascii="Arial" w:hAnsi="Arial" w:cs="Arial"/>
          <w:sz w:val="16"/>
          <w:szCs w:val="16"/>
        </w:rPr>
      </w:pPr>
    </w:p>
    <w:sectPr w:rsidR="00F32862" w:rsidRPr="00E44165" w:rsidSect="00F32862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A839C5" w14:textId="77777777" w:rsidR="00483459" w:rsidRDefault="00483459" w:rsidP="00842373">
      <w:pPr>
        <w:spacing w:after="0" w:line="240" w:lineRule="auto"/>
      </w:pPr>
      <w:r>
        <w:separator/>
      </w:r>
    </w:p>
  </w:endnote>
  <w:endnote w:type="continuationSeparator" w:id="0">
    <w:p w14:paraId="67A2017E" w14:textId="77777777" w:rsidR="00483459" w:rsidRDefault="00483459" w:rsidP="008423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D7811F" w14:textId="77777777" w:rsidR="00483459" w:rsidRDefault="00483459" w:rsidP="00842373">
      <w:pPr>
        <w:spacing w:after="0" w:line="240" w:lineRule="auto"/>
      </w:pPr>
      <w:r>
        <w:separator/>
      </w:r>
    </w:p>
  </w:footnote>
  <w:footnote w:type="continuationSeparator" w:id="0">
    <w:p w14:paraId="13EA0764" w14:textId="77777777" w:rsidR="00483459" w:rsidRDefault="00483459" w:rsidP="008423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4EC"/>
    <w:rsid w:val="000C355D"/>
    <w:rsid w:val="001728CE"/>
    <w:rsid w:val="001F1E1A"/>
    <w:rsid w:val="00286A99"/>
    <w:rsid w:val="00303B45"/>
    <w:rsid w:val="003B0361"/>
    <w:rsid w:val="0048321B"/>
    <w:rsid w:val="00483459"/>
    <w:rsid w:val="004A3396"/>
    <w:rsid w:val="005341A9"/>
    <w:rsid w:val="0058087D"/>
    <w:rsid w:val="00660D72"/>
    <w:rsid w:val="0074622B"/>
    <w:rsid w:val="00842373"/>
    <w:rsid w:val="00857A95"/>
    <w:rsid w:val="00A0351D"/>
    <w:rsid w:val="00A54A76"/>
    <w:rsid w:val="00A60129"/>
    <w:rsid w:val="00A605DF"/>
    <w:rsid w:val="00AB4210"/>
    <w:rsid w:val="00AE5E23"/>
    <w:rsid w:val="00B007FC"/>
    <w:rsid w:val="00B349E1"/>
    <w:rsid w:val="00D17D68"/>
    <w:rsid w:val="00D245FE"/>
    <w:rsid w:val="00D84DB1"/>
    <w:rsid w:val="00DA076A"/>
    <w:rsid w:val="00DC7AE1"/>
    <w:rsid w:val="00E23ACE"/>
    <w:rsid w:val="00E44165"/>
    <w:rsid w:val="00E574EC"/>
    <w:rsid w:val="00E83B2E"/>
    <w:rsid w:val="00EA2E27"/>
    <w:rsid w:val="00EE0F9D"/>
    <w:rsid w:val="00F32862"/>
    <w:rsid w:val="00F42B1E"/>
    <w:rsid w:val="00FF2C25"/>
    <w:rsid w:val="00FF6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3537B6"/>
  <w15:chartTrackingRefBased/>
  <w15:docId w15:val="{AD8834CC-5D51-4177-B81E-182F775C7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74EC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23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42373"/>
  </w:style>
  <w:style w:type="paragraph" w:styleId="a4">
    <w:name w:val="footer"/>
    <w:basedOn w:val="a"/>
    <w:link w:val="Char0"/>
    <w:uiPriority w:val="99"/>
    <w:unhideWhenUsed/>
    <w:rsid w:val="008423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423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준훈 조</dc:creator>
  <cp:keywords/>
  <dc:description/>
  <cp:lastModifiedBy>DM500T8Z</cp:lastModifiedBy>
  <cp:revision>2</cp:revision>
  <dcterms:created xsi:type="dcterms:W3CDTF">2023-01-25T05:33:00Z</dcterms:created>
  <dcterms:modified xsi:type="dcterms:W3CDTF">2023-01-25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